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35E4C" w14:textId="5DB56698" w:rsidR="0005632A" w:rsidRDefault="0005632A" w:rsidP="00C17549">
      <w:pPr>
        <w:spacing w:line="480" w:lineRule="auto"/>
        <w:jc w:val="center"/>
        <w:rPr>
          <w:b/>
          <w:sz w:val="34"/>
          <w:szCs w:val="34"/>
        </w:rPr>
      </w:pPr>
      <w:r w:rsidRPr="0005632A">
        <w:rPr>
          <w:b/>
          <w:sz w:val="34"/>
          <w:szCs w:val="34"/>
          <w:highlight w:val="lightGray"/>
          <w:lang w:val="en-GB"/>
        </w:rPr>
        <w:t>Description of Additional Supplementary Files</w:t>
      </w:r>
      <w:r w:rsidRPr="0005632A">
        <w:rPr>
          <w:b/>
          <w:sz w:val="34"/>
          <w:szCs w:val="34"/>
          <w:highlight w:val="lightGray"/>
        </w:rPr>
        <w:t xml:space="preserve"> </w:t>
      </w:r>
    </w:p>
    <w:p w14:paraId="09070F28" w14:textId="132DBF05" w:rsidR="0020784F" w:rsidRDefault="0020784F" w:rsidP="00AB56AD">
      <w:pPr>
        <w:pStyle w:val="EndNoteBibliography"/>
        <w:ind w:left="284" w:hanging="284"/>
        <w:jc w:val="left"/>
        <w:rPr>
          <w:noProof/>
        </w:rPr>
      </w:pPr>
    </w:p>
    <w:p w14:paraId="6A4321D5" w14:textId="77777777" w:rsidR="0005632A" w:rsidRPr="0005632A" w:rsidRDefault="0005632A" w:rsidP="00AB56AD">
      <w:pPr>
        <w:pStyle w:val="EndNoteBibliography"/>
        <w:ind w:left="284" w:hanging="284"/>
        <w:jc w:val="left"/>
        <w:rPr>
          <w:b/>
          <w:bCs/>
          <w:color w:val="000000"/>
          <w:shd w:val="clear" w:color="auto" w:fill="FFFFFF"/>
        </w:rPr>
      </w:pPr>
      <w:r w:rsidRPr="0005632A">
        <w:rPr>
          <w:b/>
          <w:bCs/>
          <w:color w:val="000000"/>
          <w:shd w:val="clear" w:color="auto" w:fill="FFFFFF"/>
        </w:rPr>
        <w:t>File Name: Supplementary Data 1</w:t>
      </w:r>
    </w:p>
    <w:p w14:paraId="6B835C32" w14:textId="77777777" w:rsidR="00AB56AD" w:rsidRDefault="0005632A" w:rsidP="00AB56AD">
      <w:pPr>
        <w:pStyle w:val="EndNoteBibliography"/>
        <w:ind w:left="284" w:hanging="284"/>
        <w:jc w:val="left"/>
      </w:pPr>
      <w:r w:rsidRPr="00DE1C03">
        <w:rPr>
          <w:color w:val="000000"/>
          <w:shd w:val="clear" w:color="auto" w:fill="FFFFFF"/>
        </w:rPr>
        <w:t>Description:</w:t>
      </w:r>
      <w:r>
        <w:rPr>
          <w:color w:val="000000"/>
          <w:shd w:val="clear" w:color="auto" w:fill="FFFFFF"/>
        </w:rPr>
        <w:t xml:space="preserve"> </w:t>
      </w:r>
      <w:r w:rsidRPr="00B820D7">
        <w:t>Bacterial strains and plasmids used in this study.</w:t>
      </w:r>
    </w:p>
    <w:p w14:paraId="5D05E893" w14:textId="2974D4A4" w:rsidR="0005632A" w:rsidRDefault="0005632A" w:rsidP="00AB56AD">
      <w:pPr>
        <w:pStyle w:val="EndNoteBibliography"/>
        <w:ind w:left="284" w:hanging="284"/>
        <w:jc w:val="left"/>
      </w:pPr>
    </w:p>
    <w:p w14:paraId="708F82AB" w14:textId="19D4F5D2" w:rsidR="0005632A" w:rsidRPr="0005632A" w:rsidRDefault="0005632A" w:rsidP="00AB56AD">
      <w:pPr>
        <w:pStyle w:val="EndNoteBibliography"/>
        <w:ind w:left="284" w:hanging="284"/>
        <w:jc w:val="left"/>
        <w:rPr>
          <w:b/>
          <w:bCs/>
          <w:color w:val="000000"/>
          <w:shd w:val="clear" w:color="auto" w:fill="FFFFFF"/>
        </w:rPr>
      </w:pPr>
      <w:r w:rsidRPr="0005632A">
        <w:rPr>
          <w:b/>
          <w:bCs/>
          <w:color w:val="000000"/>
          <w:shd w:val="clear" w:color="auto" w:fill="FFFFFF"/>
        </w:rPr>
        <w:t>File Name: Supplementary Data 2</w:t>
      </w:r>
    </w:p>
    <w:p w14:paraId="7A08E241" w14:textId="77777777" w:rsidR="00AB56AD" w:rsidRDefault="0005632A" w:rsidP="00AB56AD">
      <w:pPr>
        <w:pStyle w:val="EndNoteBibliography"/>
        <w:ind w:left="284" w:hanging="284"/>
        <w:jc w:val="left"/>
      </w:pPr>
      <w:r w:rsidRPr="00DE1C03">
        <w:rPr>
          <w:color w:val="000000"/>
          <w:shd w:val="clear" w:color="auto" w:fill="FFFFFF"/>
        </w:rPr>
        <w:t>Description:</w:t>
      </w:r>
      <w:r w:rsidRPr="0005632A">
        <w:t xml:space="preserve"> </w:t>
      </w:r>
      <w:r w:rsidRPr="00B820D7">
        <w:t>List with detailed information on commensal isolates and DSMZ strains including genome accession numbers and initial and revised species classifications.</w:t>
      </w:r>
    </w:p>
    <w:p w14:paraId="789431AE" w14:textId="41DCCE87" w:rsidR="0005632A" w:rsidRDefault="0005632A" w:rsidP="00AB56AD">
      <w:pPr>
        <w:pStyle w:val="EndNoteBibliography"/>
        <w:ind w:left="284" w:hanging="284"/>
        <w:jc w:val="left"/>
        <w:rPr>
          <w:noProof/>
        </w:rPr>
      </w:pPr>
    </w:p>
    <w:p w14:paraId="0968A3EB" w14:textId="5442D1A9" w:rsidR="0005632A" w:rsidRPr="0005632A" w:rsidRDefault="0005632A" w:rsidP="00AB56AD">
      <w:pPr>
        <w:pStyle w:val="EndNoteBibliography"/>
        <w:ind w:left="284" w:hanging="284"/>
        <w:jc w:val="left"/>
        <w:rPr>
          <w:b/>
          <w:bCs/>
          <w:color w:val="000000"/>
          <w:shd w:val="clear" w:color="auto" w:fill="FFFFFF"/>
        </w:rPr>
      </w:pPr>
      <w:r w:rsidRPr="0005632A">
        <w:rPr>
          <w:b/>
          <w:bCs/>
          <w:color w:val="000000"/>
          <w:shd w:val="clear" w:color="auto" w:fill="FFFFFF"/>
        </w:rPr>
        <w:t>File Name: Supplementary Data 3</w:t>
      </w:r>
    </w:p>
    <w:p w14:paraId="31A22E83" w14:textId="4E2D5DFF" w:rsidR="0005632A" w:rsidRPr="00B820D7" w:rsidRDefault="0005632A" w:rsidP="00AB56AD">
      <w:pPr>
        <w:tabs>
          <w:tab w:val="left" w:pos="1276"/>
        </w:tabs>
        <w:spacing w:line="480" w:lineRule="auto"/>
        <w:ind w:left="284" w:hanging="284"/>
      </w:pPr>
      <w:r w:rsidRPr="00DE1C03">
        <w:rPr>
          <w:color w:val="000000"/>
          <w:shd w:val="clear" w:color="auto" w:fill="FFFFFF"/>
        </w:rPr>
        <w:t>Description:</w:t>
      </w:r>
      <w:r w:rsidRPr="0005632A">
        <w:t xml:space="preserve"> </w:t>
      </w:r>
      <w:r w:rsidRPr="00B820D7">
        <w:t>List of core-genome gene families.</w:t>
      </w:r>
    </w:p>
    <w:p w14:paraId="48492E71" w14:textId="50C4825C" w:rsidR="0005632A" w:rsidRPr="0005632A" w:rsidRDefault="0005632A" w:rsidP="00AB56AD">
      <w:pPr>
        <w:pStyle w:val="EndNoteBibliography"/>
        <w:ind w:left="284" w:hanging="284"/>
        <w:jc w:val="left"/>
        <w:rPr>
          <w:b/>
          <w:bCs/>
          <w:color w:val="000000"/>
          <w:shd w:val="clear" w:color="auto" w:fill="FFFFFF"/>
        </w:rPr>
      </w:pPr>
      <w:r w:rsidRPr="0005632A">
        <w:rPr>
          <w:b/>
          <w:bCs/>
          <w:color w:val="000000"/>
          <w:shd w:val="clear" w:color="auto" w:fill="FFFFFF"/>
        </w:rPr>
        <w:t>File Name: Supplementary Data 4</w:t>
      </w:r>
    </w:p>
    <w:p w14:paraId="4AD57AD3" w14:textId="77777777" w:rsidR="00AB56AD" w:rsidRDefault="0005632A" w:rsidP="00AB56AD">
      <w:pPr>
        <w:pStyle w:val="EndNoteBibliography"/>
        <w:ind w:left="284" w:hanging="284"/>
        <w:jc w:val="left"/>
      </w:pPr>
      <w:r w:rsidRPr="00DE1C03">
        <w:rPr>
          <w:color w:val="000000"/>
          <w:shd w:val="clear" w:color="auto" w:fill="FFFFFF"/>
        </w:rPr>
        <w:t>Description:</w:t>
      </w:r>
      <w:r>
        <w:rPr>
          <w:color w:val="000000"/>
          <w:shd w:val="clear" w:color="auto" w:fill="FFFFFF"/>
        </w:rPr>
        <w:t xml:space="preserve"> </w:t>
      </w:r>
      <w:r w:rsidRPr="00B820D7">
        <w:t>Details on whole-genome sequencing data and NCBI accession numbers.</w:t>
      </w:r>
    </w:p>
    <w:p w14:paraId="3A8784A9" w14:textId="7AD5DDF8" w:rsidR="0005632A" w:rsidRDefault="0005632A" w:rsidP="00AB56AD">
      <w:pPr>
        <w:pStyle w:val="EndNoteBibliography"/>
        <w:ind w:left="284" w:hanging="284"/>
        <w:jc w:val="left"/>
        <w:rPr>
          <w:noProof/>
        </w:rPr>
      </w:pPr>
    </w:p>
    <w:p w14:paraId="0CEA152C" w14:textId="1DC9F53E" w:rsidR="0005632A" w:rsidRPr="0005632A" w:rsidRDefault="0005632A" w:rsidP="00AB56AD">
      <w:pPr>
        <w:pStyle w:val="EndNoteBibliography"/>
        <w:ind w:left="284" w:hanging="284"/>
        <w:jc w:val="left"/>
        <w:rPr>
          <w:b/>
          <w:bCs/>
          <w:color w:val="000000"/>
          <w:shd w:val="clear" w:color="auto" w:fill="FFFFFF"/>
        </w:rPr>
      </w:pPr>
      <w:r w:rsidRPr="0005632A">
        <w:rPr>
          <w:b/>
          <w:bCs/>
          <w:color w:val="000000"/>
          <w:shd w:val="clear" w:color="auto" w:fill="FFFFFF"/>
        </w:rPr>
        <w:t>File Name: Supplementary Data 5</w:t>
      </w:r>
    </w:p>
    <w:p w14:paraId="578ED526" w14:textId="77777777" w:rsidR="0005632A" w:rsidRDefault="0005632A" w:rsidP="00AB56AD">
      <w:pPr>
        <w:pStyle w:val="EndNoteBibliography"/>
        <w:ind w:left="284" w:hanging="284"/>
        <w:jc w:val="left"/>
      </w:pPr>
      <w:r w:rsidRPr="00DE1C03">
        <w:rPr>
          <w:color w:val="000000"/>
          <w:shd w:val="clear" w:color="auto" w:fill="FFFFFF"/>
        </w:rPr>
        <w:t>Description:</w:t>
      </w:r>
      <w:r>
        <w:rPr>
          <w:color w:val="000000"/>
          <w:shd w:val="clear" w:color="auto" w:fill="FFFFFF"/>
        </w:rPr>
        <w:t xml:space="preserve"> </w:t>
      </w:r>
      <w:r w:rsidRPr="00B820D7">
        <w:t>Details on T6SS clusters detected using TXSScan.</w:t>
      </w:r>
    </w:p>
    <w:p w14:paraId="0B3B02CB" w14:textId="1D93FAF5" w:rsidR="0005632A" w:rsidRDefault="0005632A" w:rsidP="00AB56AD">
      <w:pPr>
        <w:pStyle w:val="EndNoteBibliography"/>
        <w:ind w:left="284" w:hanging="284"/>
        <w:jc w:val="left"/>
        <w:rPr>
          <w:noProof/>
        </w:rPr>
      </w:pPr>
    </w:p>
    <w:p w14:paraId="71E6D5FF" w14:textId="67D1FBA0" w:rsidR="0005632A" w:rsidRPr="0005632A" w:rsidRDefault="0005632A" w:rsidP="00AB56AD">
      <w:pPr>
        <w:pStyle w:val="EndNoteBibliography"/>
        <w:ind w:left="284" w:hanging="284"/>
        <w:jc w:val="left"/>
        <w:rPr>
          <w:b/>
          <w:bCs/>
          <w:color w:val="000000"/>
          <w:shd w:val="clear" w:color="auto" w:fill="FFFFFF"/>
        </w:rPr>
      </w:pPr>
      <w:r w:rsidRPr="0005632A">
        <w:rPr>
          <w:b/>
          <w:bCs/>
          <w:color w:val="000000"/>
          <w:shd w:val="clear" w:color="auto" w:fill="FFFFFF"/>
        </w:rPr>
        <w:t>File Name: Supplementary Data 6</w:t>
      </w:r>
    </w:p>
    <w:p w14:paraId="3FAC96F1" w14:textId="357D2F04" w:rsidR="0005632A" w:rsidRDefault="0005632A" w:rsidP="00AB56AD">
      <w:pPr>
        <w:pStyle w:val="EndNoteBibliography"/>
        <w:ind w:left="284" w:hanging="284"/>
        <w:jc w:val="left"/>
        <w:rPr>
          <w:noProof/>
        </w:rPr>
      </w:pPr>
      <w:r w:rsidRPr="00DE1C03">
        <w:rPr>
          <w:color w:val="000000"/>
          <w:shd w:val="clear" w:color="auto" w:fill="FFFFFF"/>
        </w:rPr>
        <w:t>Description:</w:t>
      </w:r>
      <w:r w:rsidRPr="0005632A">
        <w:t xml:space="preserve"> </w:t>
      </w:r>
      <w:r w:rsidRPr="00B820D7">
        <w:t xml:space="preserve">Nucleotide sequence of the T6SS genes indicated in </w:t>
      </w:r>
      <w:r w:rsidRPr="003C2D68">
        <w:t xml:space="preserve">Supplementary Data </w:t>
      </w:r>
      <w:r w:rsidRPr="00B820D7">
        <w:t>5.</w:t>
      </w:r>
      <w:r w:rsidRPr="00DE1C03">
        <w:rPr>
          <w:color w:val="000000"/>
        </w:rPr>
        <w:br/>
      </w:r>
    </w:p>
    <w:p w14:paraId="5B276667" w14:textId="7DAF1A7D" w:rsidR="0005632A" w:rsidRPr="0005632A" w:rsidRDefault="0005632A" w:rsidP="00AB56AD">
      <w:pPr>
        <w:pStyle w:val="EndNoteBibliography"/>
        <w:ind w:left="284" w:hanging="284"/>
        <w:jc w:val="left"/>
        <w:rPr>
          <w:b/>
          <w:bCs/>
          <w:color w:val="000000"/>
          <w:shd w:val="clear" w:color="auto" w:fill="FFFFFF"/>
        </w:rPr>
      </w:pPr>
      <w:r w:rsidRPr="0005632A">
        <w:rPr>
          <w:b/>
          <w:bCs/>
          <w:color w:val="000000"/>
          <w:shd w:val="clear" w:color="auto" w:fill="FFFFFF"/>
        </w:rPr>
        <w:t>File Name: Supplementary Data 7</w:t>
      </w:r>
    </w:p>
    <w:p w14:paraId="119068DE" w14:textId="2557D46D" w:rsidR="0005632A" w:rsidRDefault="0005632A" w:rsidP="00AB56AD">
      <w:pPr>
        <w:pStyle w:val="EndNoteBibliography"/>
        <w:ind w:left="284" w:hanging="284"/>
        <w:jc w:val="left"/>
        <w:rPr>
          <w:noProof/>
        </w:rPr>
      </w:pPr>
      <w:r w:rsidRPr="00DE1C03">
        <w:rPr>
          <w:color w:val="000000"/>
          <w:shd w:val="clear" w:color="auto" w:fill="FFFFFF"/>
        </w:rPr>
        <w:t>Description:</w:t>
      </w:r>
      <w:r>
        <w:rPr>
          <w:color w:val="000000"/>
          <w:shd w:val="clear" w:color="auto" w:fill="FFFFFF"/>
        </w:rPr>
        <w:t xml:space="preserve"> </w:t>
      </w:r>
      <w:r w:rsidRPr="00B820D7">
        <w:t xml:space="preserve">Protein sequences of translated T6SS genes indicated in </w:t>
      </w:r>
      <w:r w:rsidRPr="003C2D68">
        <w:t xml:space="preserve">Supplementary Data </w:t>
      </w:r>
      <w:r w:rsidRPr="00B820D7">
        <w:t>5</w:t>
      </w:r>
      <w:r>
        <w:t>.</w:t>
      </w:r>
      <w:r w:rsidRPr="00DE1C03">
        <w:rPr>
          <w:color w:val="000000"/>
        </w:rPr>
        <w:br/>
      </w:r>
    </w:p>
    <w:p w14:paraId="6C13D241" w14:textId="419826CB" w:rsidR="0005632A" w:rsidRPr="0005632A" w:rsidRDefault="0005632A" w:rsidP="00AB56AD">
      <w:pPr>
        <w:pStyle w:val="EndNoteBibliography"/>
        <w:ind w:left="284" w:hanging="284"/>
        <w:jc w:val="left"/>
        <w:rPr>
          <w:b/>
          <w:bCs/>
          <w:color w:val="000000"/>
          <w:shd w:val="clear" w:color="auto" w:fill="FFFFFF"/>
        </w:rPr>
      </w:pPr>
      <w:r w:rsidRPr="0005632A">
        <w:rPr>
          <w:b/>
          <w:bCs/>
          <w:color w:val="000000"/>
          <w:shd w:val="clear" w:color="auto" w:fill="FFFFFF"/>
        </w:rPr>
        <w:t>File Name: Supplementary Data 8</w:t>
      </w:r>
    </w:p>
    <w:p w14:paraId="4F75FE00" w14:textId="3B781B21" w:rsidR="0005632A" w:rsidRDefault="0005632A" w:rsidP="00AB56AD">
      <w:pPr>
        <w:pStyle w:val="EndNoteBibliography"/>
        <w:ind w:left="284" w:hanging="284"/>
        <w:jc w:val="left"/>
        <w:rPr>
          <w:noProof/>
        </w:rPr>
      </w:pPr>
      <w:r w:rsidRPr="00DE1C03">
        <w:rPr>
          <w:color w:val="000000"/>
          <w:shd w:val="clear" w:color="auto" w:fill="FFFFFF"/>
        </w:rPr>
        <w:t>Description:</w:t>
      </w:r>
      <w:r>
        <w:t xml:space="preserve"> </w:t>
      </w:r>
      <w:r w:rsidRPr="00B820D7">
        <w:t>Analysis of the survival to T6SS assaults as a function of the capsule group.</w:t>
      </w:r>
      <w:r w:rsidRPr="00DE1C03">
        <w:rPr>
          <w:color w:val="000000"/>
        </w:rPr>
        <w:br/>
      </w:r>
    </w:p>
    <w:p w14:paraId="7C9E1F89" w14:textId="05151D7B" w:rsidR="0005632A" w:rsidRPr="0005632A" w:rsidRDefault="0005632A" w:rsidP="00AB56AD">
      <w:pPr>
        <w:pStyle w:val="EndNoteBibliography"/>
        <w:ind w:left="284" w:hanging="284"/>
        <w:jc w:val="left"/>
        <w:rPr>
          <w:b/>
          <w:bCs/>
          <w:color w:val="000000"/>
          <w:shd w:val="clear" w:color="auto" w:fill="FFFFFF"/>
        </w:rPr>
      </w:pPr>
      <w:r w:rsidRPr="0005632A">
        <w:rPr>
          <w:b/>
          <w:bCs/>
          <w:color w:val="000000"/>
          <w:shd w:val="clear" w:color="auto" w:fill="FFFFFF"/>
        </w:rPr>
        <w:t>File Name: Supplementary Data 9</w:t>
      </w:r>
    </w:p>
    <w:p w14:paraId="592CCD4B" w14:textId="3E148C9D" w:rsidR="0005632A" w:rsidRDefault="0005632A" w:rsidP="00AB56AD">
      <w:pPr>
        <w:pStyle w:val="EndNoteBibliography"/>
        <w:ind w:left="284" w:hanging="284"/>
        <w:jc w:val="left"/>
        <w:rPr>
          <w:noProof/>
        </w:rPr>
      </w:pPr>
      <w:r w:rsidRPr="00DE1C03">
        <w:rPr>
          <w:color w:val="000000"/>
          <w:shd w:val="clear" w:color="auto" w:fill="FFFFFF"/>
        </w:rPr>
        <w:t>Description:</w:t>
      </w:r>
      <w:r>
        <w:rPr>
          <w:color w:val="000000"/>
          <w:shd w:val="clear" w:color="auto" w:fill="FFFFFF"/>
        </w:rPr>
        <w:t xml:space="preserve"> </w:t>
      </w:r>
      <w:r w:rsidRPr="00B820D7">
        <w:t xml:space="preserve">List of </w:t>
      </w:r>
      <w:r w:rsidRPr="00B820D7">
        <w:rPr>
          <w:i/>
          <w:iCs/>
        </w:rPr>
        <w:t>Klebsiella</w:t>
      </w:r>
      <w:r w:rsidRPr="00B820D7">
        <w:t xml:space="preserve"> clinical and environmental isolate strains and </w:t>
      </w:r>
      <w:r w:rsidRPr="00B820D7">
        <w:rPr>
          <w:i/>
          <w:iCs/>
        </w:rPr>
        <w:t>Enterobacter cloacae</w:t>
      </w:r>
      <w:r w:rsidRPr="00B820D7">
        <w:t xml:space="preserve"> type strain ATCC 13047 and their genome accession numbers.</w:t>
      </w:r>
      <w:r w:rsidRPr="00DE1C03">
        <w:rPr>
          <w:color w:val="000000"/>
        </w:rPr>
        <w:br/>
      </w:r>
    </w:p>
    <w:p w14:paraId="26CCA046" w14:textId="4A0F4537" w:rsidR="0005632A" w:rsidRPr="0005632A" w:rsidRDefault="0005632A" w:rsidP="00AB56AD">
      <w:pPr>
        <w:pStyle w:val="EndNoteBibliography"/>
        <w:ind w:left="284" w:hanging="284"/>
        <w:jc w:val="left"/>
        <w:rPr>
          <w:b/>
          <w:bCs/>
          <w:color w:val="000000"/>
          <w:shd w:val="clear" w:color="auto" w:fill="FFFFFF"/>
        </w:rPr>
      </w:pPr>
      <w:r w:rsidRPr="0005632A">
        <w:rPr>
          <w:b/>
          <w:bCs/>
          <w:color w:val="000000"/>
          <w:shd w:val="clear" w:color="auto" w:fill="FFFFFF"/>
        </w:rPr>
        <w:t>File Name: Supplementary Data 10</w:t>
      </w:r>
    </w:p>
    <w:p w14:paraId="68ADE407" w14:textId="77777777" w:rsidR="0005632A" w:rsidRPr="0005632A" w:rsidRDefault="0005632A" w:rsidP="00AB56AD">
      <w:pPr>
        <w:pStyle w:val="EndNoteBibliography"/>
        <w:ind w:left="284" w:hanging="284"/>
        <w:jc w:val="left"/>
      </w:pPr>
      <w:r w:rsidRPr="0005632A">
        <w:rPr>
          <w:color w:val="000000"/>
          <w:shd w:val="clear" w:color="auto" w:fill="FFFFFF"/>
        </w:rPr>
        <w:t xml:space="preserve">Description: </w:t>
      </w:r>
      <w:r w:rsidRPr="0005632A">
        <w:t>List of primers used in this study.</w:t>
      </w:r>
    </w:p>
    <w:p w14:paraId="132D51BC" w14:textId="7211C698" w:rsidR="0005632A" w:rsidRPr="0005632A" w:rsidRDefault="0005632A" w:rsidP="00AB56AD">
      <w:pPr>
        <w:pStyle w:val="EndNoteBibliography"/>
        <w:ind w:left="284" w:hanging="284"/>
        <w:jc w:val="left"/>
        <w:rPr>
          <w:noProof/>
        </w:rPr>
      </w:pPr>
    </w:p>
    <w:p w14:paraId="4CA54488" w14:textId="7A19B2DD" w:rsidR="0005632A" w:rsidRPr="0005632A" w:rsidRDefault="0005632A" w:rsidP="00AB56AD">
      <w:pPr>
        <w:pStyle w:val="EndNoteBibliography"/>
        <w:ind w:left="284" w:hanging="284"/>
        <w:jc w:val="left"/>
        <w:rPr>
          <w:b/>
          <w:bCs/>
          <w:color w:val="000000"/>
          <w:shd w:val="clear" w:color="auto" w:fill="FFFFFF"/>
        </w:rPr>
      </w:pPr>
      <w:r w:rsidRPr="0005632A">
        <w:rPr>
          <w:b/>
          <w:bCs/>
          <w:color w:val="000000"/>
          <w:shd w:val="clear" w:color="auto" w:fill="FFFFFF"/>
        </w:rPr>
        <w:t>File Name: Supplementary Data 11</w:t>
      </w:r>
    </w:p>
    <w:p w14:paraId="3A083879" w14:textId="77777777" w:rsidR="0005632A" w:rsidRDefault="0005632A" w:rsidP="00AB56AD">
      <w:pPr>
        <w:pStyle w:val="EndNoteBibliography"/>
        <w:ind w:left="284" w:hanging="284"/>
        <w:jc w:val="left"/>
      </w:pPr>
      <w:r w:rsidRPr="0005632A">
        <w:rPr>
          <w:color w:val="000000"/>
          <w:shd w:val="clear" w:color="auto" w:fill="FFFFFF"/>
        </w:rPr>
        <w:t xml:space="preserve">Description: </w:t>
      </w:r>
      <w:r w:rsidRPr="0005632A">
        <w:t xml:space="preserve">List of statistical analyses with </w:t>
      </w:r>
      <w:r w:rsidRPr="0005632A">
        <w:rPr>
          <w:i/>
          <w:iCs/>
        </w:rPr>
        <w:t>P</w:t>
      </w:r>
      <w:r w:rsidRPr="0005632A">
        <w:t xml:space="preserve"> values.</w:t>
      </w:r>
    </w:p>
    <w:p w14:paraId="4B2FFEC0" w14:textId="77777777" w:rsidR="0005632A" w:rsidRPr="000A48BE" w:rsidRDefault="0005632A" w:rsidP="00AB56AD">
      <w:pPr>
        <w:pStyle w:val="EndNoteBibliography"/>
        <w:ind w:left="284" w:hanging="284"/>
        <w:jc w:val="left"/>
        <w:rPr>
          <w:noProof/>
        </w:rPr>
      </w:pPr>
    </w:p>
    <w:sectPr w:rsidR="0005632A" w:rsidRPr="000A48BE" w:rsidSect="00E8315C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D0A9B"/>
    <w:multiLevelType w:val="hybridMultilevel"/>
    <w:tmpl w:val="908E1508"/>
    <w:lvl w:ilvl="0" w:tplc="5E903E26">
      <w:start w:val="5"/>
      <w:numFmt w:val="bullet"/>
      <w:lvlText w:val=""/>
      <w:lvlJc w:val="left"/>
      <w:pPr>
        <w:ind w:left="927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" w15:restartNumberingAfterBreak="0">
    <w:nsid w:val="152611AC"/>
    <w:multiLevelType w:val="hybridMultilevel"/>
    <w:tmpl w:val="9DE27AB8"/>
    <w:lvl w:ilvl="0" w:tplc="3ED4AD6C">
      <w:numFmt w:val="bullet"/>
      <w:lvlText w:val=""/>
      <w:lvlJc w:val="left"/>
      <w:pPr>
        <w:ind w:left="740" w:hanging="38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C775E5"/>
    <w:multiLevelType w:val="multilevel"/>
    <w:tmpl w:val="65A25B2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DEE1F45"/>
    <w:multiLevelType w:val="hybridMultilevel"/>
    <w:tmpl w:val="14DEF43A"/>
    <w:lvl w:ilvl="0" w:tplc="0C2A2C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61343D"/>
    <w:multiLevelType w:val="hybridMultilevel"/>
    <w:tmpl w:val="5498A9FE"/>
    <w:lvl w:ilvl="0" w:tplc="F232F75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nviron Microbi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a0zv5wrevxtferfwpv595xe2wzvew5rraf&quot;&gt;Blokesch_EndNote&lt;record-ids&gt;&lt;item&gt;2015&lt;/item&gt;&lt;item&gt;2275&lt;/item&gt;&lt;item&gt;2338&lt;/item&gt;&lt;item&gt;3216&lt;/item&gt;&lt;item&gt;4348&lt;/item&gt;&lt;item&gt;5357&lt;/item&gt;&lt;item&gt;5451&lt;/item&gt;&lt;item&gt;5500&lt;/item&gt;&lt;item&gt;5578&lt;/item&gt;&lt;item&gt;5646&lt;/item&gt;&lt;item&gt;5657&lt;/item&gt;&lt;item&gt;5673&lt;/item&gt;&lt;item&gt;5680&lt;/item&gt;&lt;item&gt;5681&lt;/item&gt;&lt;item&gt;5682&lt;/item&gt;&lt;item&gt;5683&lt;/item&gt;&lt;item&gt;5684&lt;/item&gt;&lt;item&gt;5685&lt;/item&gt;&lt;item&gt;5686&lt;/item&gt;&lt;item&gt;5687&lt;/item&gt;&lt;item&gt;5689&lt;/item&gt;&lt;item&gt;5690&lt;/item&gt;&lt;/record-ids&gt;&lt;/item&gt;&lt;/Libraries&gt;"/>
  </w:docVars>
  <w:rsids>
    <w:rsidRoot w:val="009D6DCE"/>
    <w:rsid w:val="0000004F"/>
    <w:rsid w:val="00000DE9"/>
    <w:rsid w:val="00001A91"/>
    <w:rsid w:val="00004C21"/>
    <w:rsid w:val="00004F56"/>
    <w:rsid w:val="00004FAE"/>
    <w:rsid w:val="00006760"/>
    <w:rsid w:val="0000799E"/>
    <w:rsid w:val="00007DB1"/>
    <w:rsid w:val="00012FA5"/>
    <w:rsid w:val="00014C8F"/>
    <w:rsid w:val="00015659"/>
    <w:rsid w:val="00015C30"/>
    <w:rsid w:val="00016A8F"/>
    <w:rsid w:val="00020FDA"/>
    <w:rsid w:val="0002162C"/>
    <w:rsid w:val="000224CF"/>
    <w:rsid w:val="000224E8"/>
    <w:rsid w:val="0002470E"/>
    <w:rsid w:val="00025AAD"/>
    <w:rsid w:val="000264BB"/>
    <w:rsid w:val="0002701D"/>
    <w:rsid w:val="00033AE3"/>
    <w:rsid w:val="00035F73"/>
    <w:rsid w:val="00040949"/>
    <w:rsid w:val="0004113B"/>
    <w:rsid w:val="0004294F"/>
    <w:rsid w:val="000451B1"/>
    <w:rsid w:val="00045607"/>
    <w:rsid w:val="000459A9"/>
    <w:rsid w:val="0005030A"/>
    <w:rsid w:val="000513E9"/>
    <w:rsid w:val="00054E39"/>
    <w:rsid w:val="00054FB5"/>
    <w:rsid w:val="0005632A"/>
    <w:rsid w:val="000611F3"/>
    <w:rsid w:val="0006571F"/>
    <w:rsid w:val="00065F87"/>
    <w:rsid w:val="0006704C"/>
    <w:rsid w:val="00070AEE"/>
    <w:rsid w:val="00072939"/>
    <w:rsid w:val="0007388A"/>
    <w:rsid w:val="000762FC"/>
    <w:rsid w:val="00077C52"/>
    <w:rsid w:val="00083ADC"/>
    <w:rsid w:val="00087224"/>
    <w:rsid w:val="00087E83"/>
    <w:rsid w:val="000906DE"/>
    <w:rsid w:val="00093BD9"/>
    <w:rsid w:val="000940AE"/>
    <w:rsid w:val="000961AD"/>
    <w:rsid w:val="000A3B83"/>
    <w:rsid w:val="000A48BE"/>
    <w:rsid w:val="000A4FED"/>
    <w:rsid w:val="000A70EE"/>
    <w:rsid w:val="000A7AE8"/>
    <w:rsid w:val="000B5C8A"/>
    <w:rsid w:val="000B66B7"/>
    <w:rsid w:val="000B6E12"/>
    <w:rsid w:val="000C473F"/>
    <w:rsid w:val="000C4A67"/>
    <w:rsid w:val="000C4D67"/>
    <w:rsid w:val="000C5863"/>
    <w:rsid w:val="000C5D99"/>
    <w:rsid w:val="000C7C1E"/>
    <w:rsid w:val="000D23D4"/>
    <w:rsid w:val="000D5FDC"/>
    <w:rsid w:val="000E1EDD"/>
    <w:rsid w:val="000E4214"/>
    <w:rsid w:val="000F2A88"/>
    <w:rsid w:val="000F30BF"/>
    <w:rsid w:val="000F3BAB"/>
    <w:rsid w:val="000F53D0"/>
    <w:rsid w:val="0010013A"/>
    <w:rsid w:val="00101285"/>
    <w:rsid w:val="00102924"/>
    <w:rsid w:val="0010378A"/>
    <w:rsid w:val="001138EF"/>
    <w:rsid w:val="001150AF"/>
    <w:rsid w:val="001159B2"/>
    <w:rsid w:val="00120160"/>
    <w:rsid w:val="0012145F"/>
    <w:rsid w:val="001234E2"/>
    <w:rsid w:val="00131C94"/>
    <w:rsid w:val="00131D90"/>
    <w:rsid w:val="00135B61"/>
    <w:rsid w:val="001469DC"/>
    <w:rsid w:val="00160A81"/>
    <w:rsid w:val="00164C90"/>
    <w:rsid w:val="00165747"/>
    <w:rsid w:val="00166D80"/>
    <w:rsid w:val="0017079C"/>
    <w:rsid w:val="00174A38"/>
    <w:rsid w:val="00174D43"/>
    <w:rsid w:val="00180C69"/>
    <w:rsid w:val="00181644"/>
    <w:rsid w:val="00181754"/>
    <w:rsid w:val="00183DA4"/>
    <w:rsid w:val="00190030"/>
    <w:rsid w:val="001927FD"/>
    <w:rsid w:val="00193BE6"/>
    <w:rsid w:val="00196367"/>
    <w:rsid w:val="001A60D2"/>
    <w:rsid w:val="001A61DC"/>
    <w:rsid w:val="001C01D4"/>
    <w:rsid w:val="001D230D"/>
    <w:rsid w:val="001D6A3E"/>
    <w:rsid w:val="001E5066"/>
    <w:rsid w:val="001F2092"/>
    <w:rsid w:val="001F226C"/>
    <w:rsid w:val="001F5EB0"/>
    <w:rsid w:val="001F6FEE"/>
    <w:rsid w:val="002045D8"/>
    <w:rsid w:val="002074B7"/>
    <w:rsid w:val="0020784F"/>
    <w:rsid w:val="002117D5"/>
    <w:rsid w:val="00212642"/>
    <w:rsid w:val="0021435C"/>
    <w:rsid w:val="002152AC"/>
    <w:rsid w:val="00216E0F"/>
    <w:rsid w:val="00222A73"/>
    <w:rsid w:val="00222CC7"/>
    <w:rsid w:val="002247E3"/>
    <w:rsid w:val="00224D53"/>
    <w:rsid w:val="002258B5"/>
    <w:rsid w:val="0022673E"/>
    <w:rsid w:val="00231768"/>
    <w:rsid w:val="00233BF8"/>
    <w:rsid w:val="00241578"/>
    <w:rsid w:val="00245C5C"/>
    <w:rsid w:val="0024773A"/>
    <w:rsid w:val="00250AED"/>
    <w:rsid w:val="00251552"/>
    <w:rsid w:val="00252BB0"/>
    <w:rsid w:val="002618E0"/>
    <w:rsid w:val="0026254D"/>
    <w:rsid w:val="0026288D"/>
    <w:rsid w:val="0026537D"/>
    <w:rsid w:val="00265B20"/>
    <w:rsid w:val="00270D89"/>
    <w:rsid w:val="0027387B"/>
    <w:rsid w:val="002742D0"/>
    <w:rsid w:val="002748BF"/>
    <w:rsid w:val="00277305"/>
    <w:rsid w:val="00277969"/>
    <w:rsid w:val="002803E6"/>
    <w:rsid w:val="00280738"/>
    <w:rsid w:val="00283E9F"/>
    <w:rsid w:val="00296F7C"/>
    <w:rsid w:val="00297EBC"/>
    <w:rsid w:val="002A3EBD"/>
    <w:rsid w:val="002A7DDF"/>
    <w:rsid w:val="002B02B9"/>
    <w:rsid w:val="002B26A7"/>
    <w:rsid w:val="002B2979"/>
    <w:rsid w:val="002B2AAF"/>
    <w:rsid w:val="002B350F"/>
    <w:rsid w:val="002B392F"/>
    <w:rsid w:val="002B3EF3"/>
    <w:rsid w:val="002B47A5"/>
    <w:rsid w:val="002B5A7C"/>
    <w:rsid w:val="002C1D08"/>
    <w:rsid w:val="002C318A"/>
    <w:rsid w:val="002C32B1"/>
    <w:rsid w:val="002C344A"/>
    <w:rsid w:val="002C69DA"/>
    <w:rsid w:val="002D0FF6"/>
    <w:rsid w:val="002D4006"/>
    <w:rsid w:val="002D6375"/>
    <w:rsid w:val="002D6BD8"/>
    <w:rsid w:val="002E1810"/>
    <w:rsid w:val="002E2DC4"/>
    <w:rsid w:val="002E6994"/>
    <w:rsid w:val="002E766C"/>
    <w:rsid w:val="002E7871"/>
    <w:rsid w:val="002F1D68"/>
    <w:rsid w:val="002F3FA4"/>
    <w:rsid w:val="002F5599"/>
    <w:rsid w:val="002F6636"/>
    <w:rsid w:val="002F6989"/>
    <w:rsid w:val="00300080"/>
    <w:rsid w:val="00301EBF"/>
    <w:rsid w:val="00303674"/>
    <w:rsid w:val="003076BA"/>
    <w:rsid w:val="0031184C"/>
    <w:rsid w:val="0031271A"/>
    <w:rsid w:val="0031656E"/>
    <w:rsid w:val="0032555A"/>
    <w:rsid w:val="0032667D"/>
    <w:rsid w:val="00327306"/>
    <w:rsid w:val="00327625"/>
    <w:rsid w:val="00330611"/>
    <w:rsid w:val="00335239"/>
    <w:rsid w:val="00343C80"/>
    <w:rsid w:val="0034788B"/>
    <w:rsid w:val="003518AE"/>
    <w:rsid w:val="00352DF7"/>
    <w:rsid w:val="00362740"/>
    <w:rsid w:val="0036278C"/>
    <w:rsid w:val="00363C80"/>
    <w:rsid w:val="00366134"/>
    <w:rsid w:val="00367DDE"/>
    <w:rsid w:val="003709A1"/>
    <w:rsid w:val="0037185C"/>
    <w:rsid w:val="0037289A"/>
    <w:rsid w:val="00373C10"/>
    <w:rsid w:val="003748F0"/>
    <w:rsid w:val="00375175"/>
    <w:rsid w:val="00381BD0"/>
    <w:rsid w:val="00381FE4"/>
    <w:rsid w:val="00383A77"/>
    <w:rsid w:val="00385251"/>
    <w:rsid w:val="00390C9B"/>
    <w:rsid w:val="00390FCD"/>
    <w:rsid w:val="003924C6"/>
    <w:rsid w:val="0039613A"/>
    <w:rsid w:val="003962B8"/>
    <w:rsid w:val="003A11B3"/>
    <w:rsid w:val="003A1AC4"/>
    <w:rsid w:val="003A1FD3"/>
    <w:rsid w:val="003A3522"/>
    <w:rsid w:val="003B098D"/>
    <w:rsid w:val="003B2CAF"/>
    <w:rsid w:val="003C0E9E"/>
    <w:rsid w:val="003C581E"/>
    <w:rsid w:val="003C62D6"/>
    <w:rsid w:val="003D1BF5"/>
    <w:rsid w:val="003D7947"/>
    <w:rsid w:val="003D7CD2"/>
    <w:rsid w:val="003E3016"/>
    <w:rsid w:val="003E3D0C"/>
    <w:rsid w:val="003E68FA"/>
    <w:rsid w:val="003F21A3"/>
    <w:rsid w:val="003F36FE"/>
    <w:rsid w:val="003F5252"/>
    <w:rsid w:val="003F6006"/>
    <w:rsid w:val="003F638B"/>
    <w:rsid w:val="003F6F2A"/>
    <w:rsid w:val="0040414C"/>
    <w:rsid w:val="0040595A"/>
    <w:rsid w:val="00411771"/>
    <w:rsid w:val="00413E64"/>
    <w:rsid w:val="00416028"/>
    <w:rsid w:val="00417E8D"/>
    <w:rsid w:val="00421B1C"/>
    <w:rsid w:val="004233AB"/>
    <w:rsid w:val="0042404E"/>
    <w:rsid w:val="0044101E"/>
    <w:rsid w:val="00441C6B"/>
    <w:rsid w:val="00442BD8"/>
    <w:rsid w:val="00444206"/>
    <w:rsid w:val="00454D4D"/>
    <w:rsid w:val="00455E23"/>
    <w:rsid w:val="00460FF1"/>
    <w:rsid w:val="00466871"/>
    <w:rsid w:val="00470338"/>
    <w:rsid w:val="00472580"/>
    <w:rsid w:val="004730D9"/>
    <w:rsid w:val="004742C1"/>
    <w:rsid w:val="00482280"/>
    <w:rsid w:val="00482633"/>
    <w:rsid w:val="004834F3"/>
    <w:rsid w:val="004851E6"/>
    <w:rsid w:val="00486FDF"/>
    <w:rsid w:val="00491900"/>
    <w:rsid w:val="00497F9B"/>
    <w:rsid w:val="004A3139"/>
    <w:rsid w:val="004A406A"/>
    <w:rsid w:val="004A5EED"/>
    <w:rsid w:val="004A68D4"/>
    <w:rsid w:val="004A7BFB"/>
    <w:rsid w:val="004B1C6D"/>
    <w:rsid w:val="004B2F9E"/>
    <w:rsid w:val="004B3219"/>
    <w:rsid w:val="004B4B56"/>
    <w:rsid w:val="004B6D00"/>
    <w:rsid w:val="004C30B8"/>
    <w:rsid w:val="004C41F3"/>
    <w:rsid w:val="004C43AE"/>
    <w:rsid w:val="004C4506"/>
    <w:rsid w:val="004C5448"/>
    <w:rsid w:val="004C5ABF"/>
    <w:rsid w:val="004D1E18"/>
    <w:rsid w:val="004D2430"/>
    <w:rsid w:val="004D5491"/>
    <w:rsid w:val="004D6332"/>
    <w:rsid w:val="004D75EF"/>
    <w:rsid w:val="004E1D7C"/>
    <w:rsid w:val="004E2D7B"/>
    <w:rsid w:val="004E7B65"/>
    <w:rsid w:val="004F3665"/>
    <w:rsid w:val="004F550C"/>
    <w:rsid w:val="004F7D2F"/>
    <w:rsid w:val="00502853"/>
    <w:rsid w:val="00503E7F"/>
    <w:rsid w:val="0051206B"/>
    <w:rsid w:val="00512E12"/>
    <w:rsid w:val="00513BBA"/>
    <w:rsid w:val="00520C2E"/>
    <w:rsid w:val="00527696"/>
    <w:rsid w:val="0053228D"/>
    <w:rsid w:val="00534382"/>
    <w:rsid w:val="00536083"/>
    <w:rsid w:val="00536DDC"/>
    <w:rsid w:val="00537211"/>
    <w:rsid w:val="005430DD"/>
    <w:rsid w:val="005466E8"/>
    <w:rsid w:val="005468B7"/>
    <w:rsid w:val="005475CD"/>
    <w:rsid w:val="005505EE"/>
    <w:rsid w:val="0055098A"/>
    <w:rsid w:val="005509E7"/>
    <w:rsid w:val="005513C9"/>
    <w:rsid w:val="00551DC0"/>
    <w:rsid w:val="00552345"/>
    <w:rsid w:val="00552620"/>
    <w:rsid w:val="00561721"/>
    <w:rsid w:val="00565D68"/>
    <w:rsid w:val="00566F51"/>
    <w:rsid w:val="00567C0D"/>
    <w:rsid w:val="005712FB"/>
    <w:rsid w:val="00575A2B"/>
    <w:rsid w:val="005801EC"/>
    <w:rsid w:val="00580FDD"/>
    <w:rsid w:val="0058551B"/>
    <w:rsid w:val="005877CF"/>
    <w:rsid w:val="005934A9"/>
    <w:rsid w:val="00594CED"/>
    <w:rsid w:val="00595C72"/>
    <w:rsid w:val="005968C2"/>
    <w:rsid w:val="005A0B56"/>
    <w:rsid w:val="005A329E"/>
    <w:rsid w:val="005A3801"/>
    <w:rsid w:val="005A381F"/>
    <w:rsid w:val="005A3F54"/>
    <w:rsid w:val="005A546B"/>
    <w:rsid w:val="005B0974"/>
    <w:rsid w:val="005B5EF5"/>
    <w:rsid w:val="005B7137"/>
    <w:rsid w:val="005C1615"/>
    <w:rsid w:val="005C4B22"/>
    <w:rsid w:val="005C4C26"/>
    <w:rsid w:val="005D0042"/>
    <w:rsid w:val="005D42F7"/>
    <w:rsid w:val="005D64D2"/>
    <w:rsid w:val="005D6D79"/>
    <w:rsid w:val="005D7EBA"/>
    <w:rsid w:val="005E06FD"/>
    <w:rsid w:val="005E337B"/>
    <w:rsid w:val="005E35FC"/>
    <w:rsid w:val="005E6A7D"/>
    <w:rsid w:val="005F4CB1"/>
    <w:rsid w:val="00600873"/>
    <w:rsid w:val="00601106"/>
    <w:rsid w:val="006012DF"/>
    <w:rsid w:val="00601E84"/>
    <w:rsid w:val="006032D2"/>
    <w:rsid w:val="0060334F"/>
    <w:rsid w:val="006053DD"/>
    <w:rsid w:val="00606770"/>
    <w:rsid w:val="00611C3A"/>
    <w:rsid w:val="00612EF0"/>
    <w:rsid w:val="00615319"/>
    <w:rsid w:val="00617078"/>
    <w:rsid w:val="00625969"/>
    <w:rsid w:val="00625BB9"/>
    <w:rsid w:val="006261C1"/>
    <w:rsid w:val="006311E0"/>
    <w:rsid w:val="00632AB8"/>
    <w:rsid w:val="00633DD8"/>
    <w:rsid w:val="00635FEE"/>
    <w:rsid w:val="00637CA6"/>
    <w:rsid w:val="00641D5C"/>
    <w:rsid w:val="0064309C"/>
    <w:rsid w:val="00643B08"/>
    <w:rsid w:val="00644A44"/>
    <w:rsid w:val="00645585"/>
    <w:rsid w:val="00647938"/>
    <w:rsid w:val="006479FC"/>
    <w:rsid w:val="00647F3E"/>
    <w:rsid w:val="0065340F"/>
    <w:rsid w:val="00662176"/>
    <w:rsid w:val="006638CC"/>
    <w:rsid w:val="00664AA8"/>
    <w:rsid w:val="00665638"/>
    <w:rsid w:val="006701DF"/>
    <w:rsid w:val="006714D5"/>
    <w:rsid w:val="0067499F"/>
    <w:rsid w:val="00683805"/>
    <w:rsid w:val="006854DF"/>
    <w:rsid w:val="00685BA5"/>
    <w:rsid w:val="00686108"/>
    <w:rsid w:val="00693AAA"/>
    <w:rsid w:val="006A06A5"/>
    <w:rsid w:val="006A1857"/>
    <w:rsid w:val="006A1E7A"/>
    <w:rsid w:val="006A2E22"/>
    <w:rsid w:val="006A3DA7"/>
    <w:rsid w:val="006A7B08"/>
    <w:rsid w:val="006B0EA6"/>
    <w:rsid w:val="006B2248"/>
    <w:rsid w:val="006B2C2B"/>
    <w:rsid w:val="006B3DED"/>
    <w:rsid w:val="006B6072"/>
    <w:rsid w:val="006B775A"/>
    <w:rsid w:val="006C22F5"/>
    <w:rsid w:val="006C249C"/>
    <w:rsid w:val="006C2861"/>
    <w:rsid w:val="006D19A8"/>
    <w:rsid w:val="006D1CF6"/>
    <w:rsid w:val="006D3C6E"/>
    <w:rsid w:val="006D4014"/>
    <w:rsid w:val="006D4BB1"/>
    <w:rsid w:val="006E1DAF"/>
    <w:rsid w:val="006E21C3"/>
    <w:rsid w:val="006E2687"/>
    <w:rsid w:val="006E611F"/>
    <w:rsid w:val="006F08CF"/>
    <w:rsid w:val="006F53CB"/>
    <w:rsid w:val="006F5C91"/>
    <w:rsid w:val="006F6CA9"/>
    <w:rsid w:val="0070557D"/>
    <w:rsid w:val="0070755E"/>
    <w:rsid w:val="007079A6"/>
    <w:rsid w:val="00710D46"/>
    <w:rsid w:val="00711AE1"/>
    <w:rsid w:val="007167D7"/>
    <w:rsid w:val="007176C0"/>
    <w:rsid w:val="00717A6A"/>
    <w:rsid w:val="00720106"/>
    <w:rsid w:val="00720966"/>
    <w:rsid w:val="00724EB1"/>
    <w:rsid w:val="007265C4"/>
    <w:rsid w:val="00726EC2"/>
    <w:rsid w:val="00727C71"/>
    <w:rsid w:val="00730527"/>
    <w:rsid w:val="00731BC3"/>
    <w:rsid w:val="007356FE"/>
    <w:rsid w:val="00735DDF"/>
    <w:rsid w:val="0073613B"/>
    <w:rsid w:val="007424BD"/>
    <w:rsid w:val="0074363D"/>
    <w:rsid w:val="007442BE"/>
    <w:rsid w:val="00744631"/>
    <w:rsid w:val="00746C87"/>
    <w:rsid w:val="00753381"/>
    <w:rsid w:val="0075698F"/>
    <w:rsid w:val="00757856"/>
    <w:rsid w:val="00760834"/>
    <w:rsid w:val="00762224"/>
    <w:rsid w:val="00765FE3"/>
    <w:rsid w:val="00772A93"/>
    <w:rsid w:val="0078254E"/>
    <w:rsid w:val="00782C4B"/>
    <w:rsid w:val="00783B28"/>
    <w:rsid w:val="00786227"/>
    <w:rsid w:val="007862F6"/>
    <w:rsid w:val="00787AF8"/>
    <w:rsid w:val="00794D42"/>
    <w:rsid w:val="007A27A5"/>
    <w:rsid w:val="007A376B"/>
    <w:rsid w:val="007A3A51"/>
    <w:rsid w:val="007A43C0"/>
    <w:rsid w:val="007A5D7B"/>
    <w:rsid w:val="007B0580"/>
    <w:rsid w:val="007B43F0"/>
    <w:rsid w:val="007B6B02"/>
    <w:rsid w:val="007C4C43"/>
    <w:rsid w:val="007C64F7"/>
    <w:rsid w:val="007C6912"/>
    <w:rsid w:val="007C6B88"/>
    <w:rsid w:val="007C6EE5"/>
    <w:rsid w:val="007C7D5F"/>
    <w:rsid w:val="007D0B31"/>
    <w:rsid w:val="007D5F1B"/>
    <w:rsid w:val="007E03F0"/>
    <w:rsid w:val="007E12C5"/>
    <w:rsid w:val="007F7428"/>
    <w:rsid w:val="00806349"/>
    <w:rsid w:val="008145D6"/>
    <w:rsid w:val="00815155"/>
    <w:rsid w:val="00816611"/>
    <w:rsid w:val="0082126B"/>
    <w:rsid w:val="00822704"/>
    <w:rsid w:val="008231DA"/>
    <w:rsid w:val="00826839"/>
    <w:rsid w:val="00831252"/>
    <w:rsid w:val="008314CE"/>
    <w:rsid w:val="00833D8E"/>
    <w:rsid w:val="00834462"/>
    <w:rsid w:val="00834E90"/>
    <w:rsid w:val="00835E40"/>
    <w:rsid w:val="0084202E"/>
    <w:rsid w:val="0084336E"/>
    <w:rsid w:val="00843B6B"/>
    <w:rsid w:val="00843C44"/>
    <w:rsid w:val="00843FD5"/>
    <w:rsid w:val="00844475"/>
    <w:rsid w:val="008500EE"/>
    <w:rsid w:val="008547F9"/>
    <w:rsid w:val="0085750E"/>
    <w:rsid w:val="00861AC8"/>
    <w:rsid w:val="00864F26"/>
    <w:rsid w:val="008677D8"/>
    <w:rsid w:val="0087007F"/>
    <w:rsid w:val="0087133F"/>
    <w:rsid w:val="008749D5"/>
    <w:rsid w:val="00876620"/>
    <w:rsid w:val="00880728"/>
    <w:rsid w:val="00882FA4"/>
    <w:rsid w:val="00883BF9"/>
    <w:rsid w:val="00884340"/>
    <w:rsid w:val="008857F6"/>
    <w:rsid w:val="0088586F"/>
    <w:rsid w:val="00891050"/>
    <w:rsid w:val="008944A9"/>
    <w:rsid w:val="00897508"/>
    <w:rsid w:val="008B04F5"/>
    <w:rsid w:val="008B0D34"/>
    <w:rsid w:val="008B4894"/>
    <w:rsid w:val="008B4F1E"/>
    <w:rsid w:val="008C70E7"/>
    <w:rsid w:val="008D59E3"/>
    <w:rsid w:val="008D6A21"/>
    <w:rsid w:val="008E1C4D"/>
    <w:rsid w:val="008E2FA1"/>
    <w:rsid w:val="008E33F7"/>
    <w:rsid w:val="008E35A3"/>
    <w:rsid w:val="008E3E20"/>
    <w:rsid w:val="008F0534"/>
    <w:rsid w:val="008F1331"/>
    <w:rsid w:val="008F2B21"/>
    <w:rsid w:val="008F7473"/>
    <w:rsid w:val="00907645"/>
    <w:rsid w:val="00911178"/>
    <w:rsid w:val="00912156"/>
    <w:rsid w:val="00912AC4"/>
    <w:rsid w:val="009141E7"/>
    <w:rsid w:val="009142AF"/>
    <w:rsid w:val="0092160B"/>
    <w:rsid w:val="00921E58"/>
    <w:rsid w:val="00922E64"/>
    <w:rsid w:val="00923FCD"/>
    <w:rsid w:val="009246E3"/>
    <w:rsid w:val="00926490"/>
    <w:rsid w:val="00926DDD"/>
    <w:rsid w:val="00927508"/>
    <w:rsid w:val="00931B3B"/>
    <w:rsid w:val="009320A5"/>
    <w:rsid w:val="009449CC"/>
    <w:rsid w:val="00944ABD"/>
    <w:rsid w:val="00947AD0"/>
    <w:rsid w:val="00952CF1"/>
    <w:rsid w:val="009555A1"/>
    <w:rsid w:val="0095708E"/>
    <w:rsid w:val="00960BAF"/>
    <w:rsid w:val="00960D8C"/>
    <w:rsid w:val="009624A8"/>
    <w:rsid w:val="009669A7"/>
    <w:rsid w:val="00967B08"/>
    <w:rsid w:val="00975CED"/>
    <w:rsid w:val="00980421"/>
    <w:rsid w:val="00981E3C"/>
    <w:rsid w:val="009833E1"/>
    <w:rsid w:val="00983763"/>
    <w:rsid w:val="00986478"/>
    <w:rsid w:val="00992C16"/>
    <w:rsid w:val="00993509"/>
    <w:rsid w:val="00997E39"/>
    <w:rsid w:val="009B7684"/>
    <w:rsid w:val="009D1610"/>
    <w:rsid w:val="009D1DFB"/>
    <w:rsid w:val="009D6DCE"/>
    <w:rsid w:val="009D6E0F"/>
    <w:rsid w:val="009D702D"/>
    <w:rsid w:val="009E10D8"/>
    <w:rsid w:val="009E3770"/>
    <w:rsid w:val="009E458D"/>
    <w:rsid w:val="009E4641"/>
    <w:rsid w:val="009E48C8"/>
    <w:rsid w:val="009F59E7"/>
    <w:rsid w:val="009F6629"/>
    <w:rsid w:val="00A022EC"/>
    <w:rsid w:val="00A05ABB"/>
    <w:rsid w:val="00A061F1"/>
    <w:rsid w:val="00A06FEC"/>
    <w:rsid w:val="00A11BBD"/>
    <w:rsid w:val="00A14B95"/>
    <w:rsid w:val="00A17622"/>
    <w:rsid w:val="00A24879"/>
    <w:rsid w:val="00A25CC2"/>
    <w:rsid w:val="00A27119"/>
    <w:rsid w:val="00A302A9"/>
    <w:rsid w:val="00A322F8"/>
    <w:rsid w:val="00A329DF"/>
    <w:rsid w:val="00A35508"/>
    <w:rsid w:val="00A3553C"/>
    <w:rsid w:val="00A36420"/>
    <w:rsid w:val="00A37580"/>
    <w:rsid w:val="00A40A51"/>
    <w:rsid w:val="00A40A5D"/>
    <w:rsid w:val="00A44C6E"/>
    <w:rsid w:val="00A4529B"/>
    <w:rsid w:val="00A45583"/>
    <w:rsid w:val="00A50272"/>
    <w:rsid w:val="00A52B6D"/>
    <w:rsid w:val="00A5310B"/>
    <w:rsid w:val="00A54CE8"/>
    <w:rsid w:val="00A55278"/>
    <w:rsid w:val="00A56CD2"/>
    <w:rsid w:val="00A6318D"/>
    <w:rsid w:val="00A6333E"/>
    <w:rsid w:val="00A67FB8"/>
    <w:rsid w:val="00A7067B"/>
    <w:rsid w:val="00A719D9"/>
    <w:rsid w:val="00A740FD"/>
    <w:rsid w:val="00A74E43"/>
    <w:rsid w:val="00A75437"/>
    <w:rsid w:val="00A767EE"/>
    <w:rsid w:val="00A80457"/>
    <w:rsid w:val="00A81646"/>
    <w:rsid w:val="00A82AAE"/>
    <w:rsid w:val="00A85463"/>
    <w:rsid w:val="00A85968"/>
    <w:rsid w:val="00A862AB"/>
    <w:rsid w:val="00A9266F"/>
    <w:rsid w:val="00A940D2"/>
    <w:rsid w:val="00A963FB"/>
    <w:rsid w:val="00A964DF"/>
    <w:rsid w:val="00A976CC"/>
    <w:rsid w:val="00AA13F9"/>
    <w:rsid w:val="00AA169F"/>
    <w:rsid w:val="00AB075C"/>
    <w:rsid w:val="00AB10E0"/>
    <w:rsid w:val="00AB11CC"/>
    <w:rsid w:val="00AB4AF7"/>
    <w:rsid w:val="00AB56AD"/>
    <w:rsid w:val="00AB642B"/>
    <w:rsid w:val="00AC19CE"/>
    <w:rsid w:val="00AC405E"/>
    <w:rsid w:val="00AC4490"/>
    <w:rsid w:val="00AC69D6"/>
    <w:rsid w:val="00AD0CC2"/>
    <w:rsid w:val="00AD527E"/>
    <w:rsid w:val="00AF7537"/>
    <w:rsid w:val="00B00888"/>
    <w:rsid w:val="00B03823"/>
    <w:rsid w:val="00B049D3"/>
    <w:rsid w:val="00B0649C"/>
    <w:rsid w:val="00B10F4C"/>
    <w:rsid w:val="00B12505"/>
    <w:rsid w:val="00B15D13"/>
    <w:rsid w:val="00B16BFB"/>
    <w:rsid w:val="00B228D0"/>
    <w:rsid w:val="00B22D58"/>
    <w:rsid w:val="00B24A20"/>
    <w:rsid w:val="00B2653C"/>
    <w:rsid w:val="00B27EEB"/>
    <w:rsid w:val="00B30226"/>
    <w:rsid w:val="00B30EA7"/>
    <w:rsid w:val="00B33362"/>
    <w:rsid w:val="00B33B24"/>
    <w:rsid w:val="00B40964"/>
    <w:rsid w:val="00B421D9"/>
    <w:rsid w:val="00B47810"/>
    <w:rsid w:val="00B50638"/>
    <w:rsid w:val="00B5073F"/>
    <w:rsid w:val="00B52C1D"/>
    <w:rsid w:val="00B53910"/>
    <w:rsid w:val="00B54DA2"/>
    <w:rsid w:val="00B55233"/>
    <w:rsid w:val="00B55A13"/>
    <w:rsid w:val="00B56958"/>
    <w:rsid w:val="00B62026"/>
    <w:rsid w:val="00B72187"/>
    <w:rsid w:val="00B7230D"/>
    <w:rsid w:val="00B74AEC"/>
    <w:rsid w:val="00B81340"/>
    <w:rsid w:val="00B8508A"/>
    <w:rsid w:val="00B863A5"/>
    <w:rsid w:val="00B8712B"/>
    <w:rsid w:val="00B94DFA"/>
    <w:rsid w:val="00B95FF5"/>
    <w:rsid w:val="00B9705A"/>
    <w:rsid w:val="00BA3BAC"/>
    <w:rsid w:val="00BA5626"/>
    <w:rsid w:val="00BA62EC"/>
    <w:rsid w:val="00BA6F51"/>
    <w:rsid w:val="00BA77B0"/>
    <w:rsid w:val="00BB0BE5"/>
    <w:rsid w:val="00BB20F9"/>
    <w:rsid w:val="00BB7F43"/>
    <w:rsid w:val="00BC05FF"/>
    <w:rsid w:val="00BC6010"/>
    <w:rsid w:val="00BC68DF"/>
    <w:rsid w:val="00BD48FE"/>
    <w:rsid w:val="00BE1091"/>
    <w:rsid w:val="00BE2CDD"/>
    <w:rsid w:val="00BE4BA7"/>
    <w:rsid w:val="00BE4EC2"/>
    <w:rsid w:val="00BF42BF"/>
    <w:rsid w:val="00BF46F7"/>
    <w:rsid w:val="00BF50FF"/>
    <w:rsid w:val="00BF736A"/>
    <w:rsid w:val="00C037C1"/>
    <w:rsid w:val="00C03A5C"/>
    <w:rsid w:val="00C03B0B"/>
    <w:rsid w:val="00C05814"/>
    <w:rsid w:val="00C104BF"/>
    <w:rsid w:val="00C1361A"/>
    <w:rsid w:val="00C17549"/>
    <w:rsid w:val="00C22F66"/>
    <w:rsid w:val="00C246E1"/>
    <w:rsid w:val="00C26DB3"/>
    <w:rsid w:val="00C30408"/>
    <w:rsid w:val="00C31400"/>
    <w:rsid w:val="00C3467E"/>
    <w:rsid w:val="00C3618C"/>
    <w:rsid w:val="00C3793F"/>
    <w:rsid w:val="00C42274"/>
    <w:rsid w:val="00C4570D"/>
    <w:rsid w:val="00C45A67"/>
    <w:rsid w:val="00C460B0"/>
    <w:rsid w:val="00C47463"/>
    <w:rsid w:val="00C475F9"/>
    <w:rsid w:val="00C5134F"/>
    <w:rsid w:val="00C519E5"/>
    <w:rsid w:val="00C53561"/>
    <w:rsid w:val="00C538AF"/>
    <w:rsid w:val="00C60928"/>
    <w:rsid w:val="00C6562E"/>
    <w:rsid w:val="00C657A6"/>
    <w:rsid w:val="00C677DA"/>
    <w:rsid w:val="00C70067"/>
    <w:rsid w:val="00C71FA2"/>
    <w:rsid w:val="00C7251F"/>
    <w:rsid w:val="00C8078B"/>
    <w:rsid w:val="00C80DA8"/>
    <w:rsid w:val="00C81DCB"/>
    <w:rsid w:val="00C832FD"/>
    <w:rsid w:val="00C83DA8"/>
    <w:rsid w:val="00C851D9"/>
    <w:rsid w:val="00C85D00"/>
    <w:rsid w:val="00C95777"/>
    <w:rsid w:val="00C96983"/>
    <w:rsid w:val="00CA0B0D"/>
    <w:rsid w:val="00CA1C3A"/>
    <w:rsid w:val="00CA319E"/>
    <w:rsid w:val="00CA4391"/>
    <w:rsid w:val="00CA4883"/>
    <w:rsid w:val="00CA4C7F"/>
    <w:rsid w:val="00CA6389"/>
    <w:rsid w:val="00CA644F"/>
    <w:rsid w:val="00CA7029"/>
    <w:rsid w:val="00CC12CB"/>
    <w:rsid w:val="00CC563A"/>
    <w:rsid w:val="00CC73CA"/>
    <w:rsid w:val="00CD060C"/>
    <w:rsid w:val="00CD1469"/>
    <w:rsid w:val="00CD2710"/>
    <w:rsid w:val="00CD30EB"/>
    <w:rsid w:val="00CD646D"/>
    <w:rsid w:val="00CE1B39"/>
    <w:rsid w:val="00CE1D7C"/>
    <w:rsid w:val="00CE37C0"/>
    <w:rsid w:val="00CE4A17"/>
    <w:rsid w:val="00CE7CAE"/>
    <w:rsid w:val="00CF5F1D"/>
    <w:rsid w:val="00D0128F"/>
    <w:rsid w:val="00D02C5E"/>
    <w:rsid w:val="00D0304D"/>
    <w:rsid w:val="00D03D4A"/>
    <w:rsid w:val="00D03F42"/>
    <w:rsid w:val="00D06B4B"/>
    <w:rsid w:val="00D06E76"/>
    <w:rsid w:val="00D11A74"/>
    <w:rsid w:val="00D11CBE"/>
    <w:rsid w:val="00D13674"/>
    <w:rsid w:val="00D178AA"/>
    <w:rsid w:val="00D17B73"/>
    <w:rsid w:val="00D3750E"/>
    <w:rsid w:val="00D42087"/>
    <w:rsid w:val="00D429B7"/>
    <w:rsid w:val="00D42EAA"/>
    <w:rsid w:val="00D47983"/>
    <w:rsid w:val="00D505D0"/>
    <w:rsid w:val="00D50EC4"/>
    <w:rsid w:val="00D51782"/>
    <w:rsid w:val="00D52851"/>
    <w:rsid w:val="00D53EBC"/>
    <w:rsid w:val="00D56CB8"/>
    <w:rsid w:val="00D573DC"/>
    <w:rsid w:val="00D60632"/>
    <w:rsid w:val="00D61021"/>
    <w:rsid w:val="00D63989"/>
    <w:rsid w:val="00D64D71"/>
    <w:rsid w:val="00D67504"/>
    <w:rsid w:val="00D67C42"/>
    <w:rsid w:val="00D67D06"/>
    <w:rsid w:val="00D72002"/>
    <w:rsid w:val="00D72306"/>
    <w:rsid w:val="00D81B87"/>
    <w:rsid w:val="00D85E8E"/>
    <w:rsid w:val="00D901DC"/>
    <w:rsid w:val="00D90A14"/>
    <w:rsid w:val="00D92332"/>
    <w:rsid w:val="00D93E91"/>
    <w:rsid w:val="00D977EA"/>
    <w:rsid w:val="00DA133F"/>
    <w:rsid w:val="00DA19A3"/>
    <w:rsid w:val="00DA3F6D"/>
    <w:rsid w:val="00DA789C"/>
    <w:rsid w:val="00DB1BDA"/>
    <w:rsid w:val="00DB1FF5"/>
    <w:rsid w:val="00DB434D"/>
    <w:rsid w:val="00DB5BD0"/>
    <w:rsid w:val="00DB69B9"/>
    <w:rsid w:val="00DB7BBC"/>
    <w:rsid w:val="00DC099E"/>
    <w:rsid w:val="00DC29BF"/>
    <w:rsid w:val="00DC2C5F"/>
    <w:rsid w:val="00DC2DAD"/>
    <w:rsid w:val="00DC717B"/>
    <w:rsid w:val="00DD0B82"/>
    <w:rsid w:val="00DD23D5"/>
    <w:rsid w:val="00DD2D73"/>
    <w:rsid w:val="00DD653B"/>
    <w:rsid w:val="00DD65FD"/>
    <w:rsid w:val="00DD6EA2"/>
    <w:rsid w:val="00DD7661"/>
    <w:rsid w:val="00DE2224"/>
    <w:rsid w:val="00DE4CEF"/>
    <w:rsid w:val="00DE4EC0"/>
    <w:rsid w:val="00DE5343"/>
    <w:rsid w:val="00DE6607"/>
    <w:rsid w:val="00DF0B0C"/>
    <w:rsid w:val="00DF1FE4"/>
    <w:rsid w:val="00DF3D61"/>
    <w:rsid w:val="00DF42DD"/>
    <w:rsid w:val="00E02EE3"/>
    <w:rsid w:val="00E03115"/>
    <w:rsid w:val="00E10A41"/>
    <w:rsid w:val="00E113BF"/>
    <w:rsid w:val="00E11F88"/>
    <w:rsid w:val="00E12B18"/>
    <w:rsid w:val="00E14CB5"/>
    <w:rsid w:val="00E15DF7"/>
    <w:rsid w:val="00E20874"/>
    <w:rsid w:val="00E21FBA"/>
    <w:rsid w:val="00E22CA2"/>
    <w:rsid w:val="00E22CC8"/>
    <w:rsid w:val="00E239E4"/>
    <w:rsid w:val="00E23C1A"/>
    <w:rsid w:val="00E30B6F"/>
    <w:rsid w:val="00E35DFA"/>
    <w:rsid w:val="00E40027"/>
    <w:rsid w:val="00E4051F"/>
    <w:rsid w:val="00E44B6F"/>
    <w:rsid w:val="00E50657"/>
    <w:rsid w:val="00E50BCD"/>
    <w:rsid w:val="00E6367E"/>
    <w:rsid w:val="00E701B5"/>
    <w:rsid w:val="00E708C6"/>
    <w:rsid w:val="00E716F3"/>
    <w:rsid w:val="00E83085"/>
    <w:rsid w:val="00E8315C"/>
    <w:rsid w:val="00E839B2"/>
    <w:rsid w:val="00E83BFB"/>
    <w:rsid w:val="00E8488A"/>
    <w:rsid w:val="00E84ADC"/>
    <w:rsid w:val="00E85F6C"/>
    <w:rsid w:val="00E9102C"/>
    <w:rsid w:val="00E95E9C"/>
    <w:rsid w:val="00E9743A"/>
    <w:rsid w:val="00E97F73"/>
    <w:rsid w:val="00EA09E4"/>
    <w:rsid w:val="00EA0A74"/>
    <w:rsid w:val="00EA0C5C"/>
    <w:rsid w:val="00EA221B"/>
    <w:rsid w:val="00EA328F"/>
    <w:rsid w:val="00EA3468"/>
    <w:rsid w:val="00EA5933"/>
    <w:rsid w:val="00EA6D49"/>
    <w:rsid w:val="00EB3D39"/>
    <w:rsid w:val="00EB4331"/>
    <w:rsid w:val="00EC3B5B"/>
    <w:rsid w:val="00EC6775"/>
    <w:rsid w:val="00EC702F"/>
    <w:rsid w:val="00ED1823"/>
    <w:rsid w:val="00EE0129"/>
    <w:rsid w:val="00EE0A7D"/>
    <w:rsid w:val="00EE2FA3"/>
    <w:rsid w:val="00EE4F31"/>
    <w:rsid w:val="00EE5224"/>
    <w:rsid w:val="00EE5E0B"/>
    <w:rsid w:val="00EE60CD"/>
    <w:rsid w:val="00EE7CE5"/>
    <w:rsid w:val="00EF00FC"/>
    <w:rsid w:val="00EF0198"/>
    <w:rsid w:val="00EF1950"/>
    <w:rsid w:val="00EF5276"/>
    <w:rsid w:val="00EF7530"/>
    <w:rsid w:val="00F04A52"/>
    <w:rsid w:val="00F127FB"/>
    <w:rsid w:val="00F12847"/>
    <w:rsid w:val="00F14E04"/>
    <w:rsid w:val="00F16C3C"/>
    <w:rsid w:val="00F21ED4"/>
    <w:rsid w:val="00F22A52"/>
    <w:rsid w:val="00F2476F"/>
    <w:rsid w:val="00F24B96"/>
    <w:rsid w:val="00F254F9"/>
    <w:rsid w:val="00F30822"/>
    <w:rsid w:val="00F334EE"/>
    <w:rsid w:val="00F33E5F"/>
    <w:rsid w:val="00F34671"/>
    <w:rsid w:val="00F43853"/>
    <w:rsid w:val="00F44394"/>
    <w:rsid w:val="00F5331A"/>
    <w:rsid w:val="00F576BF"/>
    <w:rsid w:val="00F60544"/>
    <w:rsid w:val="00F61D4C"/>
    <w:rsid w:val="00F61DB2"/>
    <w:rsid w:val="00F61F35"/>
    <w:rsid w:val="00F67266"/>
    <w:rsid w:val="00F67544"/>
    <w:rsid w:val="00F70767"/>
    <w:rsid w:val="00F7615F"/>
    <w:rsid w:val="00F76B29"/>
    <w:rsid w:val="00F7715E"/>
    <w:rsid w:val="00F80886"/>
    <w:rsid w:val="00F8191B"/>
    <w:rsid w:val="00F83E02"/>
    <w:rsid w:val="00F85983"/>
    <w:rsid w:val="00F863A5"/>
    <w:rsid w:val="00F904AC"/>
    <w:rsid w:val="00F9091D"/>
    <w:rsid w:val="00F92AFF"/>
    <w:rsid w:val="00F92F7F"/>
    <w:rsid w:val="00F93FE6"/>
    <w:rsid w:val="00F94870"/>
    <w:rsid w:val="00F94AD2"/>
    <w:rsid w:val="00FA1782"/>
    <w:rsid w:val="00FA45E3"/>
    <w:rsid w:val="00FB2077"/>
    <w:rsid w:val="00FB2EE6"/>
    <w:rsid w:val="00FB42D1"/>
    <w:rsid w:val="00FB7D63"/>
    <w:rsid w:val="00FC35A6"/>
    <w:rsid w:val="00FC3F6D"/>
    <w:rsid w:val="00FC423C"/>
    <w:rsid w:val="00FC55FD"/>
    <w:rsid w:val="00FD001D"/>
    <w:rsid w:val="00FD1F52"/>
    <w:rsid w:val="00FD421D"/>
    <w:rsid w:val="00FD7615"/>
    <w:rsid w:val="00FE2A17"/>
    <w:rsid w:val="00FE40EB"/>
    <w:rsid w:val="00FE78ED"/>
    <w:rsid w:val="00FF21C8"/>
    <w:rsid w:val="00FF36DB"/>
    <w:rsid w:val="00FF7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47152"/>
  <w14:defaultImageDpi w14:val="32767"/>
  <w15:chartTrackingRefBased/>
  <w15:docId w15:val="{F12BB0AB-1621-8341-B770-8F29ACFE3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 w:qFormat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64D71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70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712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D6DCE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D6DCE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Emphasis">
    <w:name w:val="Emphasis"/>
    <w:basedOn w:val="DefaultParagraphFont"/>
    <w:uiPriority w:val="20"/>
    <w:qFormat/>
    <w:rsid w:val="009D6DCE"/>
    <w:rPr>
      <w:i/>
      <w:iCs/>
    </w:rPr>
  </w:style>
  <w:style w:type="character" w:customStyle="1" w:styleId="apple-converted-space">
    <w:name w:val="apple-converted-space"/>
    <w:basedOn w:val="DefaultParagraphFont"/>
    <w:rsid w:val="009D6DCE"/>
  </w:style>
  <w:style w:type="paragraph" w:styleId="BalloonText">
    <w:name w:val="Balloon Text"/>
    <w:basedOn w:val="Normal"/>
    <w:link w:val="BalloonTextChar"/>
    <w:uiPriority w:val="99"/>
    <w:semiHidden/>
    <w:unhideWhenUsed/>
    <w:rsid w:val="004233A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3AB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7079A6"/>
    <w:rPr>
      <w:rFonts w:ascii="Times New Roman" w:eastAsia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079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79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79A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9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9A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C3F6D"/>
  </w:style>
  <w:style w:type="character" w:styleId="Hyperlink">
    <w:name w:val="Hyperlink"/>
    <w:basedOn w:val="DefaultParagraphFont"/>
    <w:uiPriority w:val="99"/>
    <w:unhideWhenUsed/>
    <w:rsid w:val="00843B6B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843B6B"/>
    <w:pPr>
      <w:spacing w:before="120"/>
      <w:ind w:firstLine="720"/>
    </w:pPr>
  </w:style>
  <w:style w:type="paragraph" w:styleId="ListParagraph">
    <w:name w:val="List Paragraph"/>
    <w:basedOn w:val="Normal"/>
    <w:uiPriority w:val="34"/>
    <w:qFormat/>
    <w:rsid w:val="00843B6B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Heading1Char">
    <w:name w:val="Heading 1 Char"/>
    <w:basedOn w:val="DefaultParagraphFont"/>
    <w:link w:val="Heading1"/>
    <w:uiPriority w:val="9"/>
    <w:rsid w:val="009D702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HTMLTypewriter">
    <w:name w:val="HTML Typewriter"/>
    <w:basedOn w:val="DefaultParagraphFont"/>
    <w:uiPriority w:val="99"/>
    <w:semiHidden/>
    <w:unhideWhenUsed/>
    <w:qFormat/>
    <w:rsid w:val="0010378A"/>
    <w:rPr>
      <w:rFonts w:ascii="Courier New" w:eastAsiaTheme="minorHAnsi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015C30"/>
    <w:pPr>
      <w:spacing w:before="100" w:beforeAutospacing="1" w:after="100" w:afterAutospacing="1"/>
    </w:pPr>
    <w:rPr>
      <w:lang w:val="fr-CH" w:eastAsia="fr-FR"/>
    </w:rPr>
  </w:style>
  <w:style w:type="paragraph" w:customStyle="1" w:styleId="p">
    <w:name w:val="p"/>
    <w:basedOn w:val="Normal"/>
    <w:rsid w:val="00015C3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643B08"/>
    <w:rPr>
      <w:b/>
      <w:bCs/>
    </w:rPr>
  </w:style>
  <w:style w:type="paragraph" w:customStyle="1" w:styleId="xxxmsolistparagraph">
    <w:name w:val="xxxmsolistparagraph"/>
    <w:basedOn w:val="Normal"/>
    <w:rsid w:val="00CC563A"/>
    <w:pPr>
      <w:spacing w:before="100" w:beforeAutospacing="1" w:after="100" w:afterAutospacing="1"/>
    </w:pPr>
    <w:rPr>
      <w:lang w:val="en-CH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67D06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606770"/>
  </w:style>
  <w:style w:type="paragraph" w:customStyle="1" w:styleId="Default">
    <w:name w:val="Default"/>
    <w:rsid w:val="00EE0A7D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8B0D3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B0D34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0D34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8B0D34"/>
    <w:rPr>
      <w:rFonts w:ascii="Times New Roman" w:eastAsia="Times New Roman" w:hAnsi="Times New Roman" w:cs="Times New Roman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712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styleId="UnresolvedMention">
    <w:name w:val="Unresolved Mention"/>
    <w:basedOn w:val="DefaultParagraphFont"/>
    <w:uiPriority w:val="99"/>
    <w:rsid w:val="00D0128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268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ie1">
    <w:name w:val="Bibliographie1"/>
    <w:basedOn w:val="Normal"/>
    <w:link w:val="BibliographyCar"/>
    <w:rsid w:val="00826839"/>
    <w:pPr>
      <w:spacing w:after="240"/>
    </w:pPr>
    <w:rPr>
      <w:rFonts w:asciiTheme="minorHAnsi" w:eastAsiaTheme="minorHAnsi" w:hAnsiTheme="minorHAnsi" w:cstheme="minorBidi"/>
      <w:lang w:val="fr-FR"/>
    </w:rPr>
  </w:style>
  <w:style w:type="character" w:customStyle="1" w:styleId="BibliographyCar">
    <w:name w:val="Bibliography Car"/>
    <w:basedOn w:val="DefaultParagraphFont"/>
    <w:link w:val="Bibliographie1"/>
    <w:rsid w:val="00826839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56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26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747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6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1002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00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76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65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652143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4221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17492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9770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82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0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3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80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20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53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88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7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97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660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6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91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0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73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74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92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98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049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48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14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28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73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853606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357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3435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351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903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177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8526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63976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344071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123246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321419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300958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398499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51871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946355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18496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165937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838838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131194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2307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75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7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63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03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2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704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03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906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68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35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63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13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0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21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27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002388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63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2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8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0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09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23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75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611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732ED5-AFC5-0344-B393-560E882F39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sandrine8488@gmail.com</dc:creator>
  <cp:keywords/>
  <dc:description/>
  <cp:lastModifiedBy>M. Blokesch</cp:lastModifiedBy>
  <cp:revision>4</cp:revision>
  <cp:lastPrinted>2021-09-02T11:19:00Z</cp:lastPrinted>
  <dcterms:created xsi:type="dcterms:W3CDTF">2021-09-10T14:43:00Z</dcterms:created>
  <dcterms:modified xsi:type="dcterms:W3CDTF">2021-09-10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csl.mendeley.com/styles/22399861/sandrineAuthorDate</vt:lpwstr>
  </property>
  <property fmtid="{D5CDD505-2E9C-101B-9397-08002B2CF9AE}" pid="5" name="Mendeley Recent Style Name 1_1">
    <vt:lpwstr>American Psychological Association 6th edition - Sandrine Isaac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febs-journal</vt:lpwstr>
  </property>
  <property fmtid="{D5CDD505-2E9C-101B-9397-08002B2CF9AE}" pid="19" name="Mendeley Recent Style Name 8_1">
    <vt:lpwstr>The FEBS Journal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